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CAC62" w14:textId="77777777" w:rsidR="001F50DA" w:rsidRPr="000C10B5" w:rsidRDefault="001F50DA" w:rsidP="001F50D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C10B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.1 Search Strategies </w:t>
      </w:r>
    </w:p>
    <w:p w14:paraId="28CDFABA" w14:textId="77777777" w:rsidR="001F50DA" w:rsidRPr="000C10B5" w:rsidRDefault="001F50DA" w:rsidP="001F50D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188438" w14:textId="77777777" w:rsidR="001F50DA" w:rsidRPr="000C10B5" w:rsidRDefault="001F50DA" w:rsidP="001F50DA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C10B5">
        <w:rPr>
          <w:rFonts w:ascii="Times New Roman" w:hAnsi="Times New Roman" w:cs="Times New Roman"/>
          <w:b/>
          <w:bCs/>
          <w:color w:val="000000" w:themeColor="text1"/>
          <w:lang w:val="en-US"/>
        </w:rPr>
        <w:t>Search strategy for PUBMED</w:t>
      </w:r>
    </w:p>
    <w:p w14:paraId="2495193C" w14:textId="77777777" w:rsidR="001F50DA" w:rsidRPr="000C10B5" w:rsidRDefault="001F50DA" w:rsidP="001F50DA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6F5D1D1" w14:textId="77777777" w:rsidR="001F50DA" w:rsidRPr="000C10B5" w:rsidRDefault="001F50DA" w:rsidP="001F50DA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color w:val="000000" w:themeColor="text1"/>
          <w:sz w:val="16"/>
          <w:szCs w:val="16"/>
          <w:lang w:bidi="ta-IN"/>
        </w:rPr>
      </w:pPr>
      <w:r w:rsidRPr="000C10B5">
        <w:rPr>
          <w:rFonts w:ascii="Arial" w:eastAsia="Times New Roman" w:hAnsi="Arial" w:cs="Arial"/>
          <w:vanish/>
          <w:color w:val="000000" w:themeColor="text1"/>
          <w:sz w:val="16"/>
          <w:szCs w:val="16"/>
          <w:lang w:bidi="ta-IN"/>
        </w:rPr>
        <w:t>Top of Form</w:t>
      </w:r>
    </w:p>
    <w:tbl>
      <w:tblPr>
        <w:tblpPr w:leftFromText="180" w:rightFromText="180" w:vertAnchor="page" w:horzAnchor="margin" w:tblpY="2840"/>
        <w:tblW w:w="9440" w:type="dxa"/>
        <w:tblCellSpacing w:w="15" w:type="dxa"/>
        <w:tblBorders>
          <w:bottom w:val="single" w:sz="8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8"/>
        <w:gridCol w:w="6965"/>
        <w:gridCol w:w="1617"/>
      </w:tblGrid>
      <w:tr w:rsidR="000C10B5" w:rsidRPr="000C10B5" w14:paraId="6484FDC2" w14:textId="77777777" w:rsidTr="005C1213">
        <w:trPr>
          <w:tblHeader/>
          <w:tblCellSpacing w:w="15" w:type="dxa"/>
        </w:trPr>
        <w:tc>
          <w:tcPr>
            <w:tcW w:w="813" w:type="dxa"/>
            <w:tcBorders>
              <w:top w:val="single" w:sz="8" w:space="0" w:color="AEB0B5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F7EF4B0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Search</w:t>
            </w:r>
          </w:p>
        </w:tc>
        <w:tc>
          <w:tcPr>
            <w:tcW w:w="6935" w:type="dxa"/>
            <w:tcBorders>
              <w:top w:val="single" w:sz="8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47DD725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Query</w:t>
            </w:r>
          </w:p>
        </w:tc>
        <w:tc>
          <w:tcPr>
            <w:tcW w:w="1572" w:type="dxa"/>
            <w:tcBorders>
              <w:top w:val="single" w:sz="8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AB38869" w14:textId="77777777" w:rsidR="001F50DA" w:rsidRPr="000C10B5" w:rsidRDefault="001F50DA" w:rsidP="005C121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Results</w:t>
            </w:r>
          </w:p>
        </w:tc>
      </w:tr>
      <w:tr w:rsidR="000C10B5" w:rsidRPr="000C10B5" w14:paraId="7CB58752" w14:textId="77777777" w:rsidTr="005C1213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D07DE9B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10</w:t>
            </w:r>
          </w:p>
        </w:tc>
        <w:tc>
          <w:tcPr>
            <w:tcW w:w="6935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1F3C610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(((((("Isoniazid resistance tuberculosis"[Title/Abstract]) OR ("Isoniazid resistance pulmonary tuberculosis"[Title/Abstract])) OR ("pulmonary tuberculosis"[Title/Abstract])) OR (((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pulmonary tuberculosis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) OR (("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"[Title/Abstract]) OR (pulmonary tuberculosis[Title/Abstract]))) AND ((((Levofloxacin[Title/Abstract]) OR (isoniazid[Title/Abstract])) OR ("HRZE/RZE"[Title/Abstract])) OR ((levofloxacin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)) AND (((((((cure) OR (failure*)) OR (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relap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*)) OR (mortality)) OR ("disease progression to MDR")) OR ("additional drug resistance")) OR ("adverse events")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00220EA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5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1,937</w:t>
              </w:r>
            </w:hyperlink>
          </w:p>
        </w:tc>
      </w:tr>
      <w:tr w:rsidR="000C10B5" w:rsidRPr="000C10B5" w14:paraId="51C6D868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B155E95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9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DDA5577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((((((cure) OR (failure*)) OR (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relap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*)) OR (mortality)) OR ("disease progression to MDR")) OR ("additional drug resistance")) OR ("adverse events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C0DA02E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6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2,585,609</w:t>
              </w:r>
            </w:hyperlink>
          </w:p>
        </w:tc>
      </w:tr>
      <w:tr w:rsidR="000C10B5" w:rsidRPr="000C10B5" w14:paraId="17D5BE8E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468E380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8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6EC778C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((((("Isoniazid resistance tuberculosis"[Title/Abstract]) OR ("Isoniazid resistance pulmonary tuberculosis"[Title/Abstract])) OR ("pulmonary tuberculosis"[Title/Abstract])) OR (((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pulmonary tuberculosis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) OR (("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"[Title/Abstract]) OR (pulmonary tuberculosis[Title/Abstract]))) AND ((((Levofloxacin[Title/Abstract]) OR (isoniazid[Title/Abstract])) OR ("HRZE/RZE"[Title/Abstract])) OR ((levofloxacin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48B30BBA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7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20,661</w:t>
              </w:r>
            </w:hyperlink>
          </w:p>
        </w:tc>
      </w:tr>
      <w:tr w:rsidR="000C10B5" w:rsidRPr="000C10B5" w14:paraId="4C29F78C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7DFC1B35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7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4BACC759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(((Levofloxacin[Title/Abstract]) OR (isoniazid[Title/Abstract])) OR ("HRZE/RZE"[Title/Abstract])) OR ((levofloxacin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3E688E5A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8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34,381</w:t>
              </w:r>
            </w:hyperlink>
          </w:p>
        </w:tc>
      </w:tr>
      <w:tr w:rsidR="000C10B5" w:rsidRPr="000C10B5" w14:paraId="28B5404B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010AA26F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6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006375F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(((("Isoniazid resistance tuberculosis"[Title/Abstract]) OR ("Isoniazid resistance pulmonary tuberculosis"[Title/Abstract])) OR ("pulmonary tuberculosis"[Title/Abstract])) OR (((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pulmonary 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lastRenderedPageBreak/>
              <w:t>tuberculosis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) OR (("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"[Title/Abstract]) OR (pulmonary tuberculosis[Title/Abstract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986F015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9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97,212</w:t>
              </w:r>
            </w:hyperlink>
          </w:p>
        </w:tc>
      </w:tr>
      <w:tr w:rsidR="000C10B5" w:rsidRPr="000C10B5" w14:paraId="3BC00DE8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4C703332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5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0768D69D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(levofloxacin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BFE0985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10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22,801</w:t>
              </w:r>
            </w:hyperlink>
          </w:p>
        </w:tc>
      </w:tr>
      <w:tr w:rsidR="000C10B5" w:rsidRPr="000C10B5" w14:paraId="68B28E31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51E247E9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4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70ED8C2F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((Levofloxacin[Title/Abstract]) OR (isoniazid[Title/Abstract])) OR ("HRZE/RZE"[Title/Abstract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6427DF68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11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26,656</w:t>
              </w:r>
            </w:hyperlink>
          </w:p>
        </w:tc>
      </w:tr>
      <w:tr w:rsidR="000C10B5" w:rsidRPr="000C10B5" w14:paraId="78B7734B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2505DFD8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3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6D69267A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("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"[Title/Abstract]) OR (pulmonary tuberculosis[Title/Abstract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75F5FB52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12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34,741</w:t>
              </w:r>
            </w:hyperlink>
          </w:p>
        </w:tc>
      </w:tr>
      <w:tr w:rsidR="000C10B5" w:rsidRPr="000C10B5" w14:paraId="685F121D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30CF03DA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2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0D38290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((pulmonary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tuberculoses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 OR (pulmonary tuberculosis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) OR (isoniazid[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MeS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 xml:space="preserve"> Terms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D4482EA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13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90,439</w:t>
              </w:r>
            </w:hyperlink>
          </w:p>
        </w:tc>
      </w:tr>
      <w:tr w:rsidR="000C10B5" w:rsidRPr="000C10B5" w14:paraId="0462609D" w14:textId="77777777" w:rsidTr="005C1213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2246CAD6" w14:textId="77777777" w:rsidR="001F50DA" w:rsidRPr="000C10B5" w:rsidRDefault="001F50DA" w:rsidP="005C12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#1</w:t>
            </w:r>
          </w:p>
        </w:tc>
        <w:tc>
          <w:tcPr>
            <w:tcW w:w="6935" w:type="dxa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10E04797" w14:textId="77777777" w:rsidR="001F50DA" w:rsidRPr="000C10B5" w:rsidRDefault="001F50DA" w:rsidP="005C1213">
            <w:pPr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  <w:t>Search: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bidi="ta-IN"/>
              </w:rPr>
              <w:t>(("Isoniazid resistance tuberculosis"[Title/Abstract]) OR ("Isoniazid resistance pulmonary tuberculosis"[Title/Abstract])) OR ("pulmonary tuberculosis"[Title/Abstract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50" w:type="dxa"/>
              <w:left w:w="187" w:type="dxa"/>
              <w:bottom w:w="150" w:type="dxa"/>
              <w:right w:w="187" w:type="dxa"/>
            </w:tcMar>
            <w:hideMark/>
          </w:tcPr>
          <w:p w14:paraId="07272927" w14:textId="77777777" w:rsidR="001F50DA" w:rsidRPr="000C10B5" w:rsidRDefault="00000000" w:rsidP="005C121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bidi="ta-IN"/>
              </w:rPr>
            </w:pPr>
            <w:hyperlink r:id="rId14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  <w:lang w:bidi="ta-IN"/>
                </w:rPr>
                <w:t>34,728</w:t>
              </w:r>
            </w:hyperlink>
          </w:p>
        </w:tc>
      </w:tr>
    </w:tbl>
    <w:p w14:paraId="4D21174A" w14:textId="77777777" w:rsidR="001F50DA" w:rsidRPr="000C10B5" w:rsidRDefault="001F50DA" w:rsidP="001F50DA">
      <w:pPr>
        <w:rPr>
          <w:rFonts w:ascii="Times New Roman" w:hAnsi="Times New Roman" w:cs="Times New Roman"/>
          <w:color w:val="000000" w:themeColor="text1"/>
        </w:rPr>
      </w:pPr>
    </w:p>
    <w:p w14:paraId="09874AD4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10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                                     Search strategy for Embase</w:t>
      </w:r>
    </w:p>
    <w:p w14:paraId="264E4B6F" w14:textId="77777777" w:rsidR="001F50DA" w:rsidRPr="000C10B5" w:rsidRDefault="001F50DA" w:rsidP="001F50DA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6970"/>
        <w:gridCol w:w="1328"/>
      </w:tblGrid>
      <w:tr w:rsidR="000C10B5" w:rsidRPr="000C10B5" w14:paraId="29FBB633" w14:textId="77777777" w:rsidTr="005C1213">
        <w:tc>
          <w:tcPr>
            <w:tcW w:w="915" w:type="dxa"/>
          </w:tcPr>
          <w:p w14:paraId="24B09F71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7132" w:type="dxa"/>
          </w:tcPr>
          <w:p w14:paraId="26E17BC8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#1 AND #2 AND #3 AND #4 AND #5 AND #6 AND #7 AND #8 AND #9</w:t>
            </w:r>
          </w:p>
          <w:p w14:paraId="3356774E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AND #10 AND #11</w:t>
            </w:r>
          </w:p>
          <w:p w14:paraId="172BC866" w14:textId="77777777" w:rsidR="001F50DA" w:rsidRPr="000C10B5" w:rsidRDefault="001F50DA" w:rsidP="005C1213">
            <w:pPr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9" w:type="dxa"/>
          </w:tcPr>
          <w:p w14:paraId="05B3BB76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5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2,585</w:t>
              </w:r>
            </w:hyperlink>
          </w:p>
          <w:p w14:paraId="5B2B5F81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10B5" w:rsidRPr="000C10B5" w14:paraId="612D8BF6" w14:textId="77777777" w:rsidTr="005C1213">
        <w:tc>
          <w:tcPr>
            <w:tcW w:w="915" w:type="dxa"/>
          </w:tcPr>
          <w:p w14:paraId="3889904E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11.</w:t>
            </w:r>
          </w:p>
        </w:tc>
        <w:tc>
          <w:tcPr>
            <w:tcW w:w="7132" w:type="dxa"/>
          </w:tcPr>
          <w:p w14:paraId="1071C8A5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efficac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fficac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ffectivenes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gres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ors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outcom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utcom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succes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cces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mprove</w:t>
            </w:r>
          </w:p>
          <w:p w14:paraId="782B2047" w14:textId="77777777" w:rsidR="001F50DA" w:rsidRPr="000C10B5" w:rsidRDefault="001F50DA" w:rsidP="005C1213">
            <w:pPr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9" w:type="dxa"/>
          </w:tcPr>
          <w:p w14:paraId="298248CB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6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6,678,776</w:t>
              </w:r>
            </w:hyperlink>
          </w:p>
          <w:p w14:paraId="062F571C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0DA" w:rsidRPr="000C10B5" w14:paraId="440D617E" w14:textId="77777777" w:rsidTr="005C1213">
        <w:tc>
          <w:tcPr>
            <w:tcW w:w="915" w:type="dxa"/>
          </w:tcPr>
          <w:p w14:paraId="2B5F3E7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10.</w:t>
            </w:r>
          </w:p>
          <w:p w14:paraId="7FEB92B2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67BD77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  <w:p w14:paraId="25DC2904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1E4D6E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8D39AC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EA449E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571FAA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66946D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58E102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BCC12D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4B9EB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146AE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56285E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5748B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8D282F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4B8A8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0D8BC0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B6F52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E7C00B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BF4EF9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456C4B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5837D0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61F3BD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  <w:p w14:paraId="33D076F2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00139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EBC35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  <w:p w14:paraId="7DB1E66D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E1CD2C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88E84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  <w:p w14:paraId="3843B6B9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C5A34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  <w:p w14:paraId="711502D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1A4F6A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656B99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DDC17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54003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99463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26F4E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8E5514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  <w:p w14:paraId="6D62B03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0F008C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9501A8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  <w:p w14:paraId="0F6D5B2F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4FC2AF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EC9EA6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8F0F82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  <w:p w14:paraId="0E52D9D4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7B4733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67374F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  <w:p w14:paraId="09C1ABFE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32" w:type="dxa"/>
          </w:tcPr>
          <w:p w14:paraId="65EFDE07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#8 AND #9</w:t>
            </w:r>
          </w:p>
          <w:p w14:paraId="3E259992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43814683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ATT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anti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ot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t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irectly observed treatme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rectl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bserved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reatme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eatm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tegor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category 1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category on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rifampicin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ifampicin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ethambutol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thambutol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pyrazinamid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yrazinamid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us drug 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u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ug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intermittent 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mitt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'intermittent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t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mitt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t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intermittent tb 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mitt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b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b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ug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intermittent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termitt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'first line 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t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rs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lin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n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t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'first line tb 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treatme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rs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lin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n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b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b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reatme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reatme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rstline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antitubercular agent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antitubercular agent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titubercular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nt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eutic us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eutic us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eutic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517AEC93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7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976,585</w:t>
              </w:r>
            </w:hyperlink>
          </w:p>
          <w:p w14:paraId="73D2AD33" w14:textId="77777777" w:rsidR="001F50DA" w:rsidRPr="000C10B5" w:rsidRDefault="001F50DA" w:rsidP="005C1213">
            <w:pPr>
              <w:shd w:val="clear" w:color="auto" w:fill="FFFFFF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44B69A5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#6 AND #7                                                                                                 </w:t>
            </w:r>
            <w:hyperlink r:id="rId18" w:history="1">
              <w:r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7,070</w:t>
              </w:r>
            </w:hyperlink>
          </w:p>
          <w:p w14:paraId="0C20E358" w14:textId="77777777" w:rsidR="001F50DA" w:rsidRPr="000C10B5" w:rsidRDefault="001F50DA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4BE58F2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fluoroquinolone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luoroquinolone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levofloxacin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vofloxacin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quinolone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inolone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eutic us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eutic use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eutic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se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75671BAB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19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563,503</w:t>
              </w:r>
            </w:hyperlink>
          </w:p>
          <w:p w14:paraId="0F9D7492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#4 AND #5                                                                                                </w:t>
            </w:r>
            <w:hyperlink r:id="rId20" w:history="1">
              <w:r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44,910</w:t>
              </w:r>
            </w:hyperlink>
          </w:p>
          <w:p w14:paraId="268DCBD9" w14:textId="77777777" w:rsidR="001F50DA" w:rsidRPr="000C10B5" w:rsidRDefault="001F50DA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8D21043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 multidrug-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 multidrug-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multidrug 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ug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herap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rap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 pulmonar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 pulmonary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ulmonar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1DC6984F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1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7,435,174</w:t>
              </w:r>
            </w:hyperlink>
          </w:p>
          <w:p w14:paraId="66CDCA7D" w14:textId="77777777" w:rsidR="001F50DA" w:rsidRPr="000C10B5" w:rsidRDefault="001F50DA" w:rsidP="005C1213">
            <w:pPr>
              <w:shd w:val="clear" w:color="auto" w:fill="FFFFFF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FDE1BA9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#1 AND #2 AND #3</w:t>
            </w:r>
          </w:p>
          <w:p w14:paraId="06D82513" w14:textId="77777777" w:rsidR="001F50DA" w:rsidRPr="000C10B5" w:rsidRDefault="00000000" w:rsidP="005C1213">
            <w:pPr>
              <w:shd w:val="clear" w:color="auto" w:fill="FFFFFF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2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71,431</w:t>
              </w:r>
            </w:hyperlink>
          </w:p>
          <w:p w14:paraId="2D12F4FD" w14:textId="77777777" w:rsidR="001F50DA" w:rsidRPr="000C10B5" w:rsidRDefault="001F50DA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4B4D5265" w14:textId="77777777" w:rsidR="001F50DA" w:rsidRPr="000C10B5" w:rsidRDefault="001F50DA" w:rsidP="005C121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isoniazid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soniazid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resistant'</w:t>
            </w:r>
          </w:p>
          <w:p w14:paraId="705EC747" w14:textId="77777777" w:rsidR="001F50DA" w:rsidRPr="000C10B5" w:rsidRDefault="00000000" w:rsidP="005C1213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3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127,911</w:t>
              </w:r>
            </w:hyperlink>
          </w:p>
          <w:p w14:paraId="7F0FDFC8" w14:textId="77777777" w:rsidR="001F50DA" w:rsidRPr="000C10B5" w:rsidRDefault="001F50DA" w:rsidP="005C1213">
            <w:pPr>
              <w:shd w:val="clear" w:color="auto" w:fill="FFFFFF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F08F890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isoniazid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soniazid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resistant'</w:t>
            </w:r>
          </w:p>
          <w:p w14:paraId="36347E5C" w14:textId="77777777" w:rsidR="001F50DA" w:rsidRPr="000C10B5" w:rsidRDefault="00000000" w:rsidP="005C1213">
            <w:pPr>
              <w:shd w:val="clear" w:color="auto" w:fill="FFFFFF"/>
              <w:jc w:val="right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hyperlink r:id="rId24" w:history="1">
              <w:r w:rsidR="001F50DA" w:rsidRPr="000C10B5">
                <w:rPr>
                  <w:rFonts w:ascii="Times New Roman" w:eastAsia="Times New Roman" w:hAnsi="Times New Roman" w:cs="Times New Roman"/>
                  <w:color w:val="000000" w:themeColor="text1"/>
                </w:rPr>
                <w:t>132,134</w:t>
              </w:r>
            </w:hyperlink>
          </w:p>
          <w:p w14:paraId="16E0654B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u w:val="single"/>
              </w:rPr>
              <w:t>Other possible terms for population</w:t>
            </w:r>
          </w:p>
          <w:p w14:paraId="399AA7DE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resistant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resistant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ug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ug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drug 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poly resistant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y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poly 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y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mono resistant 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tuberculosis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berculosis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) 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stant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mono resistant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resistan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hr tb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mono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/exp 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h</w:t>
            </w:r>
            <w:proofErr w:type="spellEnd"/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'h mono'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OR (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 AND </w:t>
            </w:r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o</w:t>
            </w:r>
            <w:r w:rsidRPr="000C10B5">
              <w:rPr>
                <w:rFonts w:ascii="Times New Roman" w:eastAsia="Times New Roman" w:hAnsi="Times New Roman" w:cs="Times New Roman"/>
                <w:color w:val="000000" w:themeColor="text1"/>
              </w:rPr>
              <w:t>) OR </w:t>
            </w:r>
            <w:proofErr w:type="spellStart"/>
            <w:r w:rsidRPr="000C10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tb</w:t>
            </w:r>
            <w:proofErr w:type="spellEnd"/>
          </w:p>
          <w:p w14:paraId="7D26BD45" w14:textId="77777777" w:rsidR="001F50DA" w:rsidRPr="000C10B5" w:rsidRDefault="00000000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hyperlink r:id="rId25" w:history="1">
              <w:r w:rsidR="001F50DA" w:rsidRPr="000C10B5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</w:rPr>
                <w:t>438,234</w:t>
              </w:r>
            </w:hyperlink>
          </w:p>
          <w:p w14:paraId="52380729" w14:textId="77777777" w:rsidR="001F50DA" w:rsidRPr="000C10B5" w:rsidRDefault="001F50DA" w:rsidP="005C1213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29" w:type="dxa"/>
          </w:tcPr>
          <w:p w14:paraId="4A779CEA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0B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          5143                    </w:t>
            </w:r>
          </w:p>
          <w:p w14:paraId="69CBA1DC" w14:textId="77777777" w:rsidR="001F50DA" w:rsidRPr="000C10B5" w:rsidRDefault="001F50DA" w:rsidP="005C121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062002E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AADC3A5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7377019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4D46326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2EC6A24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2B0CFE8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424AF2D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10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earch strategy for Cochrane Library </w:t>
      </w:r>
    </w:p>
    <w:p w14:paraId="3E613E85" w14:textId="77777777" w:rsidR="001F50DA" w:rsidRPr="000C10B5" w:rsidRDefault="001F50DA" w:rsidP="001F50D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DD4C9B0" w14:textId="45E79D8C" w:rsidR="001D6B2E" w:rsidRPr="00F13463" w:rsidRDefault="001F50DA">
      <w:pPr>
        <w:rPr>
          <w:rFonts w:ascii="Times New Roman" w:hAnsi="Times New Roman" w:cs="Times New Roman"/>
          <w:color w:val="000000" w:themeColor="text1"/>
        </w:rPr>
      </w:pPr>
      <w:r w:rsidRPr="000C10B5">
        <w:rPr>
          <w:rFonts w:ascii="Times New Roman" w:hAnsi="Times New Roman" w:cs="Times New Roman"/>
          <w:color w:val="000000" w:themeColor="text1"/>
        </w:rPr>
        <w:t xml:space="preserve">601 Trials matching "pulmonary </w:t>
      </w:r>
      <w:proofErr w:type="spellStart"/>
      <w:r w:rsidRPr="000C10B5">
        <w:rPr>
          <w:rFonts w:ascii="Times New Roman" w:hAnsi="Times New Roman" w:cs="Times New Roman"/>
          <w:color w:val="000000" w:themeColor="text1"/>
        </w:rPr>
        <w:t>tuberculoses</w:t>
      </w:r>
      <w:proofErr w:type="spellEnd"/>
      <w:r w:rsidRPr="000C10B5">
        <w:rPr>
          <w:rFonts w:ascii="Times New Roman" w:hAnsi="Times New Roman" w:cs="Times New Roman"/>
          <w:color w:val="000000" w:themeColor="text1"/>
        </w:rPr>
        <w:t>" OR "pulmonary tuberculosis" OR "Isoniazid resistance tuberculosis" OR "Isoniazid resistance pulmonary tuberculosis" in Title Abstract Keyword AND "levofloxacin" OR "Ofloxacin, (S)-Isomer" OR "Levofloxacin-containing product" OR "(-)-Ofloxacin" OR "(S)-9-Fluoro-2,3-dihydro-3-methyl-10-(4-methyl-1-piperazinyl)-7-oxo-7H-pyrido(1,2,3-de)-1,4-benzoxazine-6-carboxylic acid" OR "(S)-Ofloxacin" OR "Ofloxacin S-(-)-form" OR "(3S)-(-)-9-fluoro-3-methyl-10-(4-methyl-1-piperazinyl)-7-oxo-2,3-dihydro-7H-pyrido[1,2,3-de][1,4]benzoxazine-6-carboxylic acid" OR "(S)-(-)-9-fluoro-3-methyl-10-(4-methyl-1-piperazinyl)-7-oxo-2,3-dihydro-7H-pyrido[1,2,3-de][1,4]benzooxazine-6-carboxylic acid" OR "L-Ofloxacin" OR "</w:t>
      </w:r>
      <w:proofErr w:type="spellStart"/>
      <w:r w:rsidRPr="000C10B5">
        <w:rPr>
          <w:rFonts w:ascii="Times New Roman" w:hAnsi="Times New Roman" w:cs="Times New Roman"/>
          <w:color w:val="000000" w:themeColor="text1"/>
        </w:rPr>
        <w:t>Levofloxacine</w:t>
      </w:r>
      <w:proofErr w:type="spellEnd"/>
      <w:r w:rsidRPr="000C10B5">
        <w:rPr>
          <w:rFonts w:ascii="Times New Roman" w:hAnsi="Times New Roman" w:cs="Times New Roman"/>
          <w:color w:val="000000" w:themeColor="text1"/>
        </w:rPr>
        <w:t>" OR "</w:t>
      </w:r>
      <w:proofErr w:type="spellStart"/>
      <w:r w:rsidRPr="000C10B5">
        <w:rPr>
          <w:rFonts w:ascii="Times New Roman" w:hAnsi="Times New Roman" w:cs="Times New Roman"/>
          <w:color w:val="000000" w:themeColor="text1"/>
        </w:rPr>
        <w:t>Levofloxacino</w:t>
      </w:r>
      <w:proofErr w:type="spellEnd"/>
      <w:r w:rsidRPr="000C10B5">
        <w:rPr>
          <w:rFonts w:ascii="Times New Roman" w:hAnsi="Times New Roman" w:cs="Times New Roman"/>
          <w:color w:val="000000" w:themeColor="text1"/>
        </w:rPr>
        <w:t>" OR "</w:t>
      </w:r>
      <w:proofErr w:type="spellStart"/>
      <w:r w:rsidRPr="000C10B5">
        <w:rPr>
          <w:rFonts w:ascii="Times New Roman" w:hAnsi="Times New Roman" w:cs="Times New Roman"/>
          <w:color w:val="000000" w:themeColor="text1"/>
        </w:rPr>
        <w:t>Levofloxacinum</w:t>
      </w:r>
      <w:proofErr w:type="spellEnd"/>
      <w:r w:rsidRPr="000C10B5">
        <w:rPr>
          <w:rFonts w:ascii="Times New Roman" w:hAnsi="Times New Roman" w:cs="Times New Roman"/>
          <w:color w:val="000000" w:themeColor="text1"/>
        </w:rPr>
        <w:t>" OR "(S)-9-Fluoro-2,3-dihydro-3-methyl-10-(4-methyl-1-piperazinyl)-7-oxo-7H-pyrido(1,2,3-de)-1,4-benzoxazine-6-carboxylic Acid Hydrate (2:1)" OR "Levofloxacin Hydrate" OR "7H-Pyrido(1,2,3-de)-1,4-benzoxazine-6-carboxylic Acid, 9-Fluoro-2,3-dihydro-3-methyl-10-(4-methyl-1-piperazinyl)-7-oxo-, Hydrate (2:1), (S)-" OR "isoniazid" OR "HRZE/RZE" OR "DOTS therapy" in Title Abstract Keyword - (Word variations have been searched</w:t>
      </w:r>
    </w:p>
    <w:p w14:paraId="0A39BD39" w14:textId="641CE04A" w:rsidR="001D6B2E" w:rsidRDefault="001D6B2E">
      <w:pPr>
        <w:rPr>
          <w:color w:val="000000" w:themeColor="text1"/>
        </w:rPr>
      </w:pPr>
    </w:p>
    <w:p w14:paraId="42D553A5" w14:textId="0CF6B5D7" w:rsidR="001D6B2E" w:rsidRDefault="001D6B2E">
      <w:pPr>
        <w:rPr>
          <w:color w:val="000000" w:themeColor="text1"/>
        </w:rPr>
      </w:pPr>
    </w:p>
    <w:p w14:paraId="6FAAA4DC" w14:textId="00838F20" w:rsidR="001D6B2E" w:rsidRDefault="001D6B2E">
      <w:pPr>
        <w:rPr>
          <w:color w:val="000000" w:themeColor="text1"/>
        </w:rPr>
      </w:pPr>
    </w:p>
    <w:p w14:paraId="52167433" w14:textId="42749D7F" w:rsidR="001D6B2E" w:rsidRDefault="001D6B2E">
      <w:pPr>
        <w:rPr>
          <w:color w:val="000000" w:themeColor="text1"/>
        </w:rPr>
      </w:pPr>
    </w:p>
    <w:p w14:paraId="0ECAF5B2" w14:textId="1B405800" w:rsidR="001D6B2E" w:rsidRDefault="001D6B2E">
      <w:pPr>
        <w:rPr>
          <w:color w:val="000000" w:themeColor="text1"/>
        </w:rPr>
      </w:pPr>
    </w:p>
    <w:p w14:paraId="0E7CC388" w14:textId="6365EF7A" w:rsidR="001D6B2E" w:rsidRDefault="001D6B2E">
      <w:pPr>
        <w:rPr>
          <w:color w:val="000000" w:themeColor="text1"/>
        </w:rPr>
      </w:pPr>
    </w:p>
    <w:p w14:paraId="58A10891" w14:textId="34D27612" w:rsidR="001D6B2E" w:rsidRDefault="001D6B2E">
      <w:pPr>
        <w:rPr>
          <w:color w:val="000000" w:themeColor="text1"/>
        </w:rPr>
      </w:pPr>
    </w:p>
    <w:p w14:paraId="090870C0" w14:textId="23DA31EB" w:rsidR="001D6B2E" w:rsidRDefault="001D6B2E">
      <w:pPr>
        <w:rPr>
          <w:color w:val="000000" w:themeColor="text1"/>
        </w:rPr>
      </w:pPr>
    </w:p>
    <w:p w14:paraId="04B9D8BF" w14:textId="68BCB8BA" w:rsidR="001D6B2E" w:rsidRDefault="001D6B2E">
      <w:pPr>
        <w:rPr>
          <w:color w:val="000000" w:themeColor="text1"/>
        </w:rPr>
      </w:pPr>
    </w:p>
    <w:p w14:paraId="2B07B141" w14:textId="6127E3DA" w:rsidR="001D6B2E" w:rsidRDefault="001D6B2E">
      <w:pPr>
        <w:rPr>
          <w:color w:val="000000" w:themeColor="text1"/>
        </w:rPr>
      </w:pPr>
    </w:p>
    <w:p w14:paraId="525D08D9" w14:textId="562940D3" w:rsidR="001D6B2E" w:rsidRDefault="001D6B2E">
      <w:pPr>
        <w:rPr>
          <w:color w:val="000000" w:themeColor="text1"/>
        </w:rPr>
      </w:pPr>
    </w:p>
    <w:p w14:paraId="07A8D03F" w14:textId="7249C272" w:rsidR="001D6B2E" w:rsidRDefault="001D6B2E">
      <w:pPr>
        <w:rPr>
          <w:color w:val="000000" w:themeColor="text1"/>
        </w:rPr>
      </w:pPr>
    </w:p>
    <w:p w14:paraId="12B58D26" w14:textId="59F4967D" w:rsidR="001D6B2E" w:rsidRDefault="001D6B2E">
      <w:pPr>
        <w:rPr>
          <w:color w:val="000000" w:themeColor="text1"/>
        </w:rPr>
      </w:pPr>
    </w:p>
    <w:p w14:paraId="173E0F48" w14:textId="42DCF6C7" w:rsidR="001D6B2E" w:rsidRDefault="001D6B2E">
      <w:pPr>
        <w:rPr>
          <w:color w:val="000000" w:themeColor="text1"/>
        </w:rPr>
      </w:pPr>
    </w:p>
    <w:p w14:paraId="31F3FDEB" w14:textId="7861011A" w:rsidR="001D6B2E" w:rsidRDefault="001D6B2E">
      <w:pPr>
        <w:rPr>
          <w:color w:val="000000" w:themeColor="text1"/>
        </w:rPr>
      </w:pPr>
    </w:p>
    <w:p w14:paraId="3C742F64" w14:textId="504AED5D" w:rsidR="001D6B2E" w:rsidRDefault="001D6B2E">
      <w:pPr>
        <w:rPr>
          <w:color w:val="000000" w:themeColor="text1"/>
        </w:rPr>
      </w:pPr>
    </w:p>
    <w:p w14:paraId="2C455FDC" w14:textId="77777777" w:rsidR="001D6B2E" w:rsidRPr="000E3434" w:rsidRDefault="001D6B2E" w:rsidP="001D6B2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C7B5189" w14:textId="77777777" w:rsidR="001D6B2E" w:rsidRPr="000E3434" w:rsidRDefault="001D6B2E" w:rsidP="001D6B2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1F3F413" w14:textId="77777777" w:rsidR="001D6B2E" w:rsidRPr="000E3434" w:rsidRDefault="001D6B2E" w:rsidP="001D6B2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6E747C2" w14:textId="77777777" w:rsidR="001D6B2E" w:rsidRPr="000E3434" w:rsidRDefault="001D6B2E" w:rsidP="001D6B2E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1B8A290" w14:textId="77777777" w:rsidR="001D6B2E" w:rsidRPr="00ED62EE" w:rsidRDefault="001D6B2E" w:rsidP="001D6B2E">
      <w:pPr>
        <w:rPr>
          <w:rFonts w:ascii="Times New Roman" w:hAnsi="Times New Roman" w:cs="Times New Roman"/>
          <w:lang w:val="en-US"/>
        </w:rPr>
      </w:pPr>
    </w:p>
    <w:p w14:paraId="734133EB" w14:textId="77777777" w:rsidR="001D6B2E" w:rsidRDefault="001D6B2E" w:rsidP="001D6B2E"/>
    <w:p w14:paraId="1408A8B4" w14:textId="77777777" w:rsidR="001D6B2E" w:rsidRPr="000C10B5" w:rsidRDefault="001D6B2E">
      <w:pPr>
        <w:rPr>
          <w:color w:val="000000" w:themeColor="text1"/>
        </w:rPr>
      </w:pPr>
    </w:p>
    <w:sectPr w:rsidR="001D6B2E" w:rsidRPr="000C1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4363"/>
    <w:multiLevelType w:val="hybridMultilevel"/>
    <w:tmpl w:val="F12A6F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CE0A4E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0580E"/>
    <w:multiLevelType w:val="hybridMultilevel"/>
    <w:tmpl w:val="A8987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12BF3"/>
    <w:multiLevelType w:val="hybridMultilevel"/>
    <w:tmpl w:val="A6184F3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01381"/>
    <w:multiLevelType w:val="hybridMultilevel"/>
    <w:tmpl w:val="C0D8B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44286"/>
    <w:multiLevelType w:val="hybridMultilevel"/>
    <w:tmpl w:val="93745D6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C49E6"/>
    <w:multiLevelType w:val="hybridMultilevel"/>
    <w:tmpl w:val="74A8EE78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32272"/>
    <w:multiLevelType w:val="hybridMultilevel"/>
    <w:tmpl w:val="62246002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A58D7"/>
    <w:multiLevelType w:val="hybridMultilevel"/>
    <w:tmpl w:val="968AC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F1D43"/>
    <w:multiLevelType w:val="hybridMultilevel"/>
    <w:tmpl w:val="61E879CC"/>
    <w:lvl w:ilvl="0" w:tplc="D7743E5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2A101A"/>
    <w:multiLevelType w:val="hybridMultilevel"/>
    <w:tmpl w:val="EB2481BE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0928BD"/>
    <w:multiLevelType w:val="hybridMultilevel"/>
    <w:tmpl w:val="7A9C4BA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BB7FD7"/>
    <w:multiLevelType w:val="hybridMultilevel"/>
    <w:tmpl w:val="3EA4706C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5B15C0"/>
    <w:multiLevelType w:val="hybridMultilevel"/>
    <w:tmpl w:val="315618A6"/>
    <w:lvl w:ilvl="0" w:tplc="87C282D4">
      <w:numFmt w:val="bullet"/>
      <w:lvlText w:val="-"/>
      <w:lvlJc w:val="left"/>
      <w:pPr>
        <w:ind w:left="1146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722A167A"/>
    <w:multiLevelType w:val="hybridMultilevel"/>
    <w:tmpl w:val="FDCE82B2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885E66"/>
    <w:multiLevelType w:val="hybridMultilevel"/>
    <w:tmpl w:val="888CDC86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F85011"/>
    <w:multiLevelType w:val="hybridMultilevel"/>
    <w:tmpl w:val="D6948FEE"/>
    <w:lvl w:ilvl="0" w:tplc="87C282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425BF5"/>
    <w:multiLevelType w:val="hybridMultilevel"/>
    <w:tmpl w:val="0A744B84"/>
    <w:lvl w:ilvl="0" w:tplc="9CE0A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737519">
    <w:abstractNumId w:val="0"/>
  </w:num>
  <w:num w:numId="2" w16cid:durableId="1752776548">
    <w:abstractNumId w:val="8"/>
  </w:num>
  <w:num w:numId="3" w16cid:durableId="393164850">
    <w:abstractNumId w:val="7"/>
  </w:num>
  <w:num w:numId="4" w16cid:durableId="461773710">
    <w:abstractNumId w:val="3"/>
  </w:num>
  <w:num w:numId="5" w16cid:durableId="1274051046">
    <w:abstractNumId w:val="1"/>
  </w:num>
  <w:num w:numId="6" w16cid:durableId="791746299">
    <w:abstractNumId w:val="10"/>
  </w:num>
  <w:num w:numId="7" w16cid:durableId="1380470848">
    <w:abstractNumId w:val="15"/>
  </w:num>
  <w:num w:numId="8" w16cid:durableId="1823306829">
    <w:abstractNumId w:val="12"/>
  </w:num>
  <w:num w:numId="9" w16cid:durableId="2005696357">
    <w:abstractNumId w:val="14"/>
  </w:num>
  <w:num w:numId="10" w16cid:durableId="709569518">
    <w:abstractNumId w:val="6"/>
  </w:num>
  <w:num w:numId="11" w16cid:durableId="217127525">
    <w:abstractNumId w:val="16"/>
  </w:num>
  <w:num w:numId="12" w16cid:durableId="1074864100">
    <w:abstractNumId w:val="9"/>
  </w:num>
  <w:num w:numId="13" w16cid:durableId="795099415">
    <w:abstractNumId w:val="11"/>
  </w:num>
  <w:num w:numId="14" w16cid:durableId="1115715334">
    <w:abstractNumId w:val="13"/>
  </w:num>
  <w:num w:numId="15" w16cid:durableId="2125614653">
    <w:abstractNumId w:val="5"/>
  </w:num>
  <w:num w:numId="16" w16cid:durableId="1015572784">
    <w:abstractNumId w:val="4"/>
  </w:num>
  <w:num w:numId="17" w16cid:durableId="896472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DA"/>
    <w:rsid w:val="000C10B5"/>
    <w:rsid w:val="001D6B2E"/>
    <w:rsid w:val="001F50DA"/>
    <w:rsid w:val="00D304B3"/>
    <w:rsid w:val="00F1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37F3"/>
  <w15:chartTrackingRefBased/>
  <w15:docId w15:val="{7203A692-2EE2-0B47-ADD8-E96F557B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F50DA"/>
    <w:rPr>
      <w:rFonts w:ascii="Arial" w:hAnsi="Arial"/>
      <w:color w:val="0000FF"/>
      <w:sz w:val="22"/>
      <w:u w:val="single"/>
    </w:rPr>
  </w:style>
  <w:style w:type="table" w:styleId="TableGrid">
    <w:name w:val="Table Grid"/>
    <w:basedOn w:val="TableNormal"/>
    <w:uiPriority w:val="39"/>
    <w:rsid w:val="001F50DA"/>
    <w:rPr>
      <w:sz w:val="22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Levofloxacin%5BTitle%2FAbstract%5D%29+OR+%28isoniazid%5BTitle%2FAbstract%5D%29%29+OR+%28%22HRZE%2FRZE%22%5BTitle%2FAbstract%5D%29%29+OR+%28%28levofloxacin%5BMeSH+Terms%5D%29+OR+%28isoniazid%5BMeSH+Terms%5D%29%29&amp;sort=" TargetMode="External"/><Relationship Id="rId13" Type="http://schemas.openxmlformats.org/officeDocument/2006/relationships/hyperlink" Target="https://pubmed.ncbi.nlm.nih.gov/?term=%28%28pulmonary+tuberculoses%5BMeSH+Terms%5D%29+OR+%28pulmonary+tuberculosis%5BMeSH+Terms%5D%29%29+OR+%28isoniazid%5BMeSH+Terms%5D%29&amp;sort=" TargetMode="External"/><Relationship Id="rId18" Type="http://schemas.openxmlformats.org/officeDocument/2006/relationships/hyperlink" Target="https://www.embase.com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embase.com/" TargetMode="External"/><Relationship Id="rId7" Type="http://schemas.openxmlformats.org/officeDocument/2006/relationships/hyperlink" Target="https://pubmed.ncbi.nlm.nih.gov/?term=%28%28%28%28%28%22Isoniazid+resistance+tuberculosis%22%5BTitle%2FAbstract%5D%29+OR+%28%22Isoniazid+resistance+pulmonary+tuberculosis%22%5BTitle%2FAbstract%5D%29%29+OR+%28%22pulmonary+tuberculosis%22%5BTitle%2FAbstract%5D%29%29+OR+%28%28%28pulmonary+tuberculoses%5BMeSH+Terms%5D%29+OR+%28pulmonary+tuberculosis%5BMeSH+Terms%5D%29%29+OR+%28isoniazid%5BMeSH+Terms%5D%29%29%29+OR+%28%28%22pulmonary+tuberculoses%22%5BTitle%2FAbstract%5D%29+OR+%28pulmonary+tuberculosis%5BTitle%2FAbstract%5D%29%29%29+AND+%28%28%28%28Levofloxacin%5BTitle%2FAbstract%5D%29+OR+%28isoniazid%5BTitle%2FAbstract%5D%29%29+OR+%28%22HRZE%2FRZE%22%5BTitle%2FAbstract%5D%29%29+OR+%28%28levofloxacin%5BMeSH+Terms%5D%29+OR+%28isoniazid%5BMeSH+Terms%5D%29%29%29&amp;sort=" TargetMode="External"/><Relationship Id="rId12" Type="http://schemas.openxmlformats.org/officeDocument/2006/relationships/hyperlink" Target="https://pubmed.ncbi.nlm.nih.gov/?term=%28%22pulmonary+tuberculoses%22%5BTitle%2FAbstract%5D%29+OR+%28pulmonary+tuberculosis%5BTitle%2FAbstract%5D%29&amp;sort=" TargetMode="External"/><Relationship Id="rId17" Type="http://schemas.openxmlformats.org/officeDocument/2006/relationships/hyperlink" Target="https://www.embase.com/" TargetMode="External"/><Relationship Id="rId25" Type="http://schemas.openxmlformats.org/officeDocument/2006/relationships/hyperlink" Target="https://www.embase.com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mbase.com/" TargetMode="External"/><Relationship Id="rId20" Type="http://schemas.openxmlformats.org/officeDocument/2006/relationships/hyperlink" Target="https://www.embase.co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8%28%28%28%28%28cure%29+OR+%28failure%2A%29%29+OR+%28relaps%2A%29%29+OR+%28mortality%29%29+OR+%28%22disease+progression+to+MDR%22%29%29+OR+%28%22additional+drug+resistance%22%29%29+OR+%28%22adverse+events%22%29&amp;sort=" TargetMode="External"/><Relationship Id="rId11" Type="http://schemas.openxmlformats.org/officeDocument/2006/relationships/hyperlink" Target="https://pubmed.ncbi.nlm.nih.gov/?term=%28%28Levofloxacin%5BTitle%2FAbstract%5D%29+OR+%28isoniazid%5BTitle%2FAbstract%5D%29%29+OR+%28%22HRZE%2FRZE%22%5BTitle%2FAbstract%5D%29&amp;sort=" TargetMode="External"/><Relationship Id="rId24" Type="http://schemas.openxmlformats.org/officeDocument/2006/relationships/hyperlink" Target="https://www.embase.com/" TargetMode="External"/><Relationship Id="rId5" Type="http://schemas.openxmlformats.org/officeDocument/2006/relationships/hyperlink" Target="https://pubmed.ncbi.nlm.nih.gov/?term=%28%28%28%28%28%28%22Isoniazid+resistance+tuberculosis%22%5BTitle%2FAbstract%5D%29+OR+%28%22Isoniazid+resistance+pulmonary+tuberculosis%22%5BTitle%2FAbstract%5D%29%29+OR+%28%22pulmonary+tuberculosis%22%5BTitle%2FAbstract%5D%29%29+OR+%28%28%28pulmonary+tuberculoses%5BMeSH+Terms%5D%29+OR+%28pulmonary+tuberculosis%5BMeSH+Terms%5D%29%29+OR+%28isoniazid%5BMeSH+Terms%5D%29%29%29+OR+%28%28%22pulmonary+tuberculoses%22%5BTitle%2FAbstract%5D%29+OR+%28pulmonary+tuberculosis%5BTitle%2FAbstract%5D%29%29%29+AND+%28%28%28%28Levofloxacin%5BTitle%2FAbstract%5D%29+OR+%28isoniazid%5BTitle%2FAbstract%5D%29%29+OR+%28%22HRZE%2FRZE%22%5BTitle%2FAbstract%5D%29%29+OR+%28%28levofloxacin%5BMeSH+Terms%5D%29+OR+%28isoniazid%5BMeSH+Terms%5D%29%29%29%29+AND+%28%28%28%28%28%28%28cure%29+OR+%28failure%2A%29%29+OR+%28relaps%2A%29%29+OR+%28mortality%29%29+OR+%28%22disease+progression+to+MDR%22%29%29+OR+%28%22additional+drug+resistance%22%29%29+OR+%28%22adverse+events%22%29%29&amp;sort=" TargetMode="External"/><Relationship Id="rId15" Type="http://schemas.openxmlformats.org/officeDocument/2006/relationships/hyperlink" Target="https://www.embase.com/" TargetMode="External"/><Relationship Id="rId23" Type="http://schemas.openxmlformats.org/officeDocument/2006/relationships/hyperlink" Target="https://www.embase.com/" TargetMode="External"/><Relationship Id="rId10" Type="http://schemas.openxmlformats.org/officeDocument/2006/relationships/hyperlink" Target="https://pubmed.ncbi.nlm.nih.gov/?term=%28levofloxacin%5BMeSH+Terms%5D%29+OR+%28isoniazid%5BMeSH+Terms%5D%29&amp;sort=" TargetMode="External"/><Relationship Id="rId19" Type="http://schemas.openxmlformats.org/officeDocument/2006/relationships/hyperlink" Target="https://www.embase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8%28%28%22Isoniazid+resistance+tuberculosis%22%5BTitle%2FAbstract%5D%29+OR+%28%22Isoniazid+resistance+pulmonary+tuberculosis%22%5BTitle%2FAbstract%5D%29%29+OR+%28%22pulmonary+tuberculosis%22%5BTitle%2FAbstract%5D%29%29+OR+%28%28%28pulmonary+tuberculoses%5BMeSH+Terms%5D%29+OR+%28pulmonary+tuberculosis%5BMeSH+Terms%5D%29%29+OR+%28isoniazid%5BMeSH+Terms%5D%29%29%29+OR+%28%28%22pulmonary+tuberculoses%22%5BTitle%2FAbstract%5D%29+OR+%28pulmonary+tuberculosis%5BTitle%2FAbstract%5D%29%29&amp;sort=" TargetMode="External"/><Relationship Id="rId14" Type="http://schemas.openxmlformats.org/officeDocument/2006/relationships/hyperlink" Target="https://pubmed.ncbi.nlm.nih.gov/?term=%28%28%22Isoniazid+resistance+tuberculosis%22%5BTitle%2FAbstract%5D%29+OR+%28%22Isoniazid+resistance+pulmonary+tuberculosis%22%5BTitle%2FAbstract%5D%29%29+OR+%28%22pulmonary+tuberculosis%22%5BTitle%2FAbstract%5D%29&amp;sort=" TargetMode="External"/><Relationship Id="rId22" Type="http://schemas.openxmlformats.org/officeDocument/2006/relationships/hyperlink" Target="https://www.embase.com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8</Words>
  <Characters>9856</Characters>
  <Application>Microsoft Office Word</Application>
  <DocSecurity>0</DocSecurity>
  <Lines>82</Lines>
  <Paragraphs>23</Paragraphs>
  <ScaleCrop>false</ScaleCrop>
  <Company/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berk Raja</dc:creator>
  <cp:keywords/>
  <dc:description/>
  <cp:lastModifiedBy>Leeberk Raja</cp:lastModifiedBy>
  <cp:revision>2</cp:revision>
  <dcterms:created xsi:type="dcterms:W3CDTF">2022-10-31T05:29:00Z</dcterms:created>
  <dcterms:modified xsi:type="dcterms:W3CDTF">2022-10-31T05:29:00Z</dcterms:modified>
</cp:coreProperties>
</file>